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CE499" w14:textId="1BC46A87" w:rsidR="0034482C" w:rsidRPr="00190DE6" w:rsidRDefault="0034482C" w:rsidP="00224D8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r w:rsidRPr="00190DE6">
        <w:rPr>
          <w:rFonts w:ascii="Times New Roman" w:hAnsi="Times New Roman"/>
          <w:b/>
          <w:bCs/>
        </w:rPr>
        <w:t xml:space="preserve">Title: </w:t>
      </w:r>
      <w:r w:rsidRPr="00190DE6">
        <w:rPr>
          <w:rFonts w:ascii="Times New Roman" w:hAnsi="Times New Roman"/>
        </w:rPr>
        <w:t xml:space="preserve">Phylogenetic characterization of </w:t>
      </w:r>
      <w:proofErr w:type="spellStart"/>
      <w:r w:rsidRPr="00190DE6">
        <w:rPr>
          <w:rFonts w:ascii="Times New Roman" w:hAnsi="Times New Roman"/>
        </w:rPr>
        <w:t>Orthobunyavirus</w:t>
      </w:r>
      <w:bookmarkStart w:id="0" w:name="_GoBack"/>
      <w:bookmarkEnd w:id="0"/>
      <w:r w:rsidRPr="00190DE6">
        <w:rPr>
          <w:rFonts w:ascii="Times New Roman" w:hAnsi="Times New Roman"/>
        </w:rPr>
        <w:t>es</w:t>
      </w:r>
      <w:proofErr w:type="spellEnd"/>
      <w:r w:rsidRPr="00190DE6">
        <w:rPr>
          <w:rFonts w:ascii="Times New Roman" w:hAnsi="Times New Roman"/>
        </w:rPr>
        <w:t xml:space="preserve"> isolated from Trinidad shows evidence of natural reassortment.</w:t>
      </w:r>
    </w:p>
    <w:p w14:paraId="1AC23587" w14:textId="2C98804E" w:rsidR="0034482C" w:rsidRPr="00190DE6" w:rsidRDefault="0034482C" w:rsidP="00224D8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r w:rsidRPr="00190DE6">
        <w:rPr>
          <w:rFonts w:ascii="Times New Roman" w:hAnsi="Times New Roman"/>
          <w:b/>
          <w:bCs/>
        </w:rPr>
        <w:t xml:space="preserve">Journal: </w:t>
      </w:r>
      <w:r w:rsidRPr="00190DE6">
        <w:rPr>
          <w:rFonts w:ascii="Times New Roman" w:hAnsi="Times New Roman"/>
        </w:rPr>
        <w:t>Virus Genes</w:t>
      </w:r>
    </w:p>
    <w:p w14:paraId="558A247B" w14:textId="7C09E17E" w:rsidR="0034482C" w:rsidRPr="00190DE6" w:rsidRDefault="0034482C" w:rsidP="00224D8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r w:rsidRPr="00190DE6">
        <w:rPr>
          <w:rFonts w:ascii="Times New Roman" w:hAnsi="Times New Roman"/>
          <w:b/>
          <w:bCs/>
        </w:rPr>
        <w:t xml:space="preserve">Author names: </w:t>
      </w:r>
      <w:r w:rsidRPr="00190DE6">
        <w:rPr>
          <w:rFonts w:ascii="Times New Roman" w:hAnsi="Times New Roman"/>
        </w:rPr>
        <w:t>Jerome E. Foster,</w:t>
      </w:r>
      <w:r w:rsidRPr="00190DE6" w:rsidDel="00757DD9">
        <w:rPr>
          <w:rFonts w:ascii="Times New Roman" w:hAnsi="Times New Roman"/>
          <w:vertAlign w:val="superscript"/>
        </w:rPr>
        <w:t xml:space="preserve"> </w:t>
      </w:r>
      <w:r w:rsidRPr="00190DE6">
        <w:rPr>
          <w:rFonts w:ascii="Times New Roman" w:hAnsi="Times New Roman"/>
        </w:rPr>
        <w:t>Krisangel López,</w:t>
      </w:r>
      <w:r w:rsidRPr="00190DE6">
        <w:rPr>
          <w:rFonts w:ascii="Times New Roman" w:hAnsi="Times New Roman"/>
          <w:vertAlign w:val="superscript"/>
        </w:rPr>
        <w:t xml:space="preserve"> </w:t>
      </w:r>
      <w:r w:rsidRPr="00190DE6">
        <w:rPr>
          <w:rFonts w:ascii="Times New Roman" w:hAnsi="Times New Roman"/>
        </w:rPr>
        <w:t xml:space="preserve">Gillian Eastwood, Hilda Guzman, Christine V. F. Carrington, Robert B. </w:t>
      </w:r>
      <w:proofErr w:type="spellStart"/>
      <w:r w:rsidRPr="00190DE6">
        <w:rPr>
          <w:rFonts w:ascii="Times New Roman" w:hAnsi="Times New Roman"/>
        </w:rPr>
        <w:t>Tesh</w:t>
      </w:r>
      <w:proofErr w:type="spellEnd"/>
      <w:r w:rsidRPr="00190DE6">
        <w:rPr>
          <w:rFonts w:ascii="Times New Roman" w:hAnsi="Times New Roman"/>
        </w:rPr>
        <w:t>,</w:t>
      </w:r>
      <w:r w:rsidRPr="00190DE6">
        <w:rPr>
          <w:rFonts w:ascii="Times New Roman" w:hAnsi="Times New Roman"/>
          <w:vertAlign w:val="superscript"/>
        </w:rPr>
        <w:t xml:space="preserve"> </w:t>
      </w:r>
      <w:r w:rsidRPr="00190DE6">
        <w:rPr>
          <w:rFonts w:ascii="Times New Roman" w:hAnsi="Times New Roman"/>
        </w:rPr>
        <w:t>Albert J. Auguste.</w:t>
      </w:r>
    </w:p>
    <w:p w14:paraId="0530037F" w14:textId="3FE91013" w:rsidR="0034482C" w:rsidRPr="00190DE6" w:rsidRDefault="0034482C" w:rsidP="0034482C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190DE6">
        <w:rPr>
          <w:rFonts w:ascii="Times New Roman" w:hAnsi="Times New Roman"/>
          <w:b/>
          <w:bCs/>
        </w:rPr>
        <w:t xml:space="preserve">Corresponding author address: </w:t>
      </w:r>
      <w:r w:rsidRPr="00190DE6">
        <w:rPr>
          <w:rFonts w:ascii="Times New Roman" w:hAnsi="Times New Roman"/>
          <w:color w:val="000000"/>
        </w:rPr>
        <w:t xml:space="preserve">Department of Entomology, College of Agriculture and Life Sciences, </w:t>
      </w:r>
      <w:proofErr w:type="spellStart"/>
      <w:r w:rsidRPr="00190DE6">
        <w:rPr>
          <w:rFonts w:ascii="Times New Roman" w:hAnsi="Times New Roman"/>
          <w:color w:val="000000"/>
        </w:rPr>
        <w:t>Fralin</w:t>
      </w:r>
      <w:proofErr w:type="spellEnd"/>
      <w:r w:rsidRPr="00190DE6">
        <w:rPr>
          <w:rFonts w:ascii="Times New Roman" w:hAnsi="Times New Roman"/>
          <w:color w:val="000000"/>
        </w:rPr>
        <w:t xml:space="preserve"> Life Science Institute, Virginia Polytechnic </w:t>
      </w:r>
      <w:r w:rsidRPr="00190DE6">
        <w:rPr>
          <w:rFonts w:ascii="Times New Roman" w:hAnsi="Times New Roman"/>
          <w:color w:val="000000" w:themeColor="text1"/>
        </w:rPr>
        <w:t xml:space="preserve">Institute and State University, Blacksburg, VA, 24061; email: </w:t>
      </w:r>
      <w:hyperlink r:id="rId4" w:history="1">
        <w:r w:rsidRPr="00190DE6">
          <w:rPr>
            <w:rStyle w:val="Hyperlink"/>
            <w:rFonts w:ascii="Times New Roman" w:hAnsi="Times New Roman"/>
            <w:color w:val="000000" w:themeColor="text1"/>
            <w:u w:val="none"/>
          </w:rPr>
          <w:t>jauguste@vt.edu</w:t>
        </w:r>
      </w:hyperlink>
    </w:p>
    <w:p w14:paraId="6B1A76D3" w14:textId="77777777" w:rsidR="0034482C" w:rsidRPr="00190DE6" w:rsidRDefault="0034482C" w:rsidP="0034482C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14:paraId="023132B1" w14:textId="714D7941" w:rsidR="00144F46" w:rsidRPr="00190DE6" w:rsidRDefault="000C0825" w:rsidP="0034482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</w:rPr>
      </w:pPr>
      <w:r w:rsidRPr="00190DE6">
        <w:rPr>
          <w:rFonts w:ascii="Times New Roman" w:hAnsi="Times New Roman"/>
          <w:b/>
          <w:bCs/>
        </w:rPr>
        <w:t xml:space="preserve">Table S1. Lengths of open reading frames and </w:t>
      </w:r>
      <w:r w:rsidR="006307A2" w:rsidRPr="00190DE6">
        <w:rPr>
          <w:rFonts w:ascii="Times New Roman" w:hAnsi="Times New Roman"/>
          <w:b/>
          <w:bCs/>
        </w:rPr>
        <w:t xml:space="preserve">predicted </w:t>
      </w:r>
      <w:r w:rsidRPr="00190DE6">
        <w:rPr>
          <w:rFonts w:ascii="Times New Roman" w:hAnsi="Times New Roman"/>
          <w:b/>
          <w:bCs/>
        </w:rPr>
        <w:t xml:space="preserve">protein sequences for </w:t>
      </w:r>
      <w:proofErr w:type="spellStart"/>
      <w:r w:rsidRPr="00190DE6">
        <w:rPr>
          <w:rFonts w:ascii="Times New Roman" w:hAnsi="Times New Roman"/>
          <w:b/>
          <w:bCs/>
        </w:rPr>
        <w:t>orthobunyaviruses</w:t>
      </w:r>
      <w:proofErr w:type="spellEnd"/>
      <w:r w:rsidRPr="00190DE6">
        <w:rPr>
          <w:rFonts w:ascii="Times New Roman" w:hAnsi="Times New Roman"/>
          <w:b/>
          <w:bCs/>
        </w:rPr>
        <w:t xml:space="preserve"> sequenced in this study.</w:t>
      </w:r>
    </w:p>
    <w:tbl>
      <w:tblPr>
        <w:tblStyle w:val="TableGrid"/>
        <w:tblW w:w="5710" w:type="pct"/>
        <w:jc w:val="center"/>
        <w:tblLook w:val="04A0" w:firstRow="1" w:lastRow="0" w:firstColumn="1" w:lastColumn="0" w:noHBand="0" w:noVBand="1"/>
      </w:tblPr>
      <w:tblGrid>
        <w:gridCol w:w="1376"/>
        <w:gridCol w:w="960"/>
        <w:gridCol w:w="1285"/>
        <w:gridCol w:w="819"/>
        <w:gridCol w:w="936"/>
        <w:gridCol w:w="1385"/>
        <w:gridCol w:w="786"/>
        <w:gridCol w:w="936"/>
        <w:gridCol w:w="1185"/>
        <w:gridCol w:w="1010"/>
      </w:tblGrid>
      <w:tr w:rsidR="000C0825" w:rsidRPr="00190DE6" w14:paraId="2510F4F1" w14:textId="77777777" w:rsidTr="000C0825">
        <w:trPr>
          <w:jc w:val="center"/>
        </w:trPr>
        <w:tc>
          <w:tcPr>
            <w:tcW w:w="1376" w:type="dxa"/>
            <w:vMerge w:val="restart"/>
          </w:tcPr>
          <w:p w14:paraId="15CF8761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589519B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100C7816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hAnsi="Times New Roman"/>
                <w:b/>
                <w:sz w:val="18"/>
                <w:szCs w:val="18"/>
              </w:rPr>
              <w:t>Virus Species (Isolate/Strain)</w:t>
            </w:r>
          </w:p>
        </w:tc>
        <w:tc>
          <w:tcPr>
            <w:tcW w:w="9302" w:type="dxa"/>
            <w:gridSpan w:val="9"/>
          </w:tcPr>
          <w:p w14:paraId="49679020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 xml:space="preserve">Virus Genome Segment </w:t>
            </w:r>
          </w:p>
        </w:tc>
      </w:tr>
      <w:tr w:rsidR="000C0825" w:rsidRPr="00190DE6" w14:paraId="3568C3D4" w14:textId="77777777" w:rsidTr="000C0825">
        <w:trPr>
          <w:jc w:val="center"/>
        </w:trPr>
        <w:tc>
          <w:tcPr>
            <w:tcW w:w="1376" w:type="dxa"/>
            <w:vMerge/>
          </w:tcPr>
          <w:p w14:paraId="169188CF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064" w:type="dxa"/>
            <w:gridSpan w:val="3"/>
          </w:tcPr>
          <w:p w14:paraId="683A3D12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hAnsi="Times New Roman"/>
                <w:b/>
                <w:sz w:val="18"/>
                <w:szCs w:val="18"/>
              </w:rPr>
              <w:t>L</w:t>
            </w:r>
          </w:p>
        </w:tc>
        <w:tc>
          <w:tcPr>
            <w:tcW w:w="3107" w:type="dxa"/>
            <w:gridSpan w:val="3"/>
          </w:tcPr>
          <w:p w14:paraId="1D45CD82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3131" w:type="dxa"/>
            <w:gridSpan w:val="3"/>
          </w:tcPr>
          <w:p w14:paraId="19E9B24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hAnsi="Times New Roman"/>
                <w:b/>
                <w:sz w:val="18"/>
                <w:szCs w:val="18"/>
              </w:rPr>
              <w:t>S</w:t>
            </w:r>
          </w:p>
        </w:tc>
      </w:tr>
      <w:tr w:rsidR="000C0825" w:rsidRPr="00190DE6" w14:paraId="32A55FA0" w14:textId="77777777" w:rsidTr="000C0825">
        <w:trPr>
          <w:jc w:val="center"/>
        </w:trPr>
        <w:tc>
          <w:tcPr>
            <w:tcW w:w="1376" w:type="dxa"/>
            <w:vMerge/>
          </w:tcPr>
          <w:p w14:paraId="0F2D6FCA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0" w:type="dxa"/>
          </w:tcPr>
          <w:p w14:paraId="5D264EB4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Sequence Length (bp)</w:t>
            </w:r>
          </w:p>
        </w:tc>
        <w:tc>
          <w:tcPr>
            <w:tcW w:w="1285" w:type="dxa"/>
          </w:tcPr>
          <w:p w14:paraId="21A643AE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ORF length (position)</w:t>
            </w:r>
          </w:p>
        </w:tc>
        <w:tc>
          <w:tcPr>
            <w:tcW w:w="819" w:type="dxa"/>
          </w:tcPr>
          <w:p w14:paraId="027F407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 xml:space="preserve">Protein length  </w:t>
            </w:r>
          </w:p>
        </w:tc>
        <w:tc>
          <w:tcPr>
            <w:tcW w:w="936" w:type="dxa"/>
          </w:tcPr>
          <w:p w14:paraId="66D87E9A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Sequence Length (bp)</w:t>
            </w:r>
          </w:p>
        </w:tc>
        <w:tc>
          <w:tcPr>
            <w:tcW w:w="1385" w:type="dxa"/>
          </w:tcPr>
          <w:p w14:paraId="1A7DB956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ORF length</w:t>
            </w:r>
          </w:p>
          <w:p w14:paraId="643BC51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(position)</w:t>
            </w:r>
          </w:p>
        </w:tc>
        <w:tc>
          <w:tcPr>
            <w:tcW w:w="786" w:type="dxa"/>
          </w:tcPr>
          <w:p w14:paraId="64062EE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 xml:space="preserve">Protein length </w:t>
            </w:r>
          </w:p>
        </w:tc>
        <w:tc>
          <w:tcPr>
            <w:tcW w:w="936" w:type="dxa"/>
          </w:tcPr>
          <w:p w14:paraId="5C41F1F6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Sequence Length (bp)</w:t>
            </w:r>
          </w:p>
        </w:tc>
        <w:tc>
          <w:tcPr>
            <w:tcW w:w="1185" w:type="dxa"/>
          </w:tcPr>
          <w:p w14:paraId="68EC6459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ORF length</w:t>
            </w:r>
          </w:p>
          <w:p w14:paraId="4FD29F72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>(position)</w:t>
            </w:r>
          </w:p>
        </w:tc>
        <w:tc>
          <w:tcPr>
            <w:tcW w:w="1010" w:type="dxa"/>
          </w:tcPr>
          <w:p w14:paraId="5E3BAE9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0DE6">
              <w:rPr>
                <w:rFonts w:ascii="Times New Roman" w:eastAsiaTheme="minorHAnsi" w:hAnsi="Times New Roman"/>
                <w:b/>
                <w:color w:val="000000"/>
                <w:sz w:val="18"/>
                <w:szCs w:val="18"/>
                <w:lang w:eastAsia="en-US"/>
              </w:rPr>
              <w:t xml:space="preserve">Protein length </w:t>
            </w:r>
          </w:p>
        </w:tc>
      </w:tr>
      <w:tr w:rsidR="000C0825" w:rsidRPr="00190DE6" w14:paraId="12CA91DE" w14:textId="77777777" w:rsidTr="000C0825">
        <w:trPr>
          <w:jc w:val="center"/>
        </w:trPr>
        <w:tc>
          <w:tcPr>
            <w:tcW w:w="1376" w:type="dxa"/>
          </w:tcPr>
          <w:p w14:paraId="0D523A45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color w:val="000000"/>
                <w:sz w:val="16"/>
                <w:szCs w:val="16"/>
                <w:lang w:eastAsia="en-US"/>
              </w:rPr>
              <w:t>CARLV TRVL34053</w:t>
            </w:r>
          </w:p>
        </w:tc>
        <w:tc>
          <w:tcPr>
            <w:tcW w:w="960" w:type="dxa"/>
          </w:tcPr>
          <w:p w14:paraId="269224F0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888</w:t>
            </w:r>
          </w:p>
        </w:tc>
        <w:tc>
          <w:tcPr>
            <w:tcW w:w="1285" w:type="dxa"/>
          </w:tcPr>
          <w:p w14:paraId="4F9FC3A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7 (25-6771)</w:t>
            </w:r>
          </w:p>
        </w:tc>
        <w:tc>
          <w:tcPr>
            <w:tcW w:w="819" w:type="dxa"/>
          </w:tcPr>
          <w:p w14:paraId="3F22E8C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48 aa</w:t>
            </w:r>
          </w:p>
        </w:tc>
        <w:tc>
          <w:tcPr>
            <w:tcW w:w="936" w:type="dxa"/>
          </w:tcPr>
          <w:p w14:paraId="39487907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57</w:t>
            </w:r>
          </w:p>
        </w:tc>
        <w:tc>
          <w:tcPr>
            <w:tcW w:w="1385" w:type="dxa"/>
          </w:tcPr>
          <w:p w14:paraId="2C57C28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05 (26-4330)</w:t>
            </w:r>
          </w:p>
        </w:tc>
        <w:tc>
          <w:tcPr>
            <w:tcW w:w="786" w:type="dxa"/>
          </w:tcPr>
          <w:p w14:paraId="3DCDBB36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4 aa</w:t>
            </w:r>
          </w:p>
        </w:tc>
        <w:tc>
          <w:tcPr>
            <w:tcW w:w="936" w:type="dxa"/>
          </w:tcPr>
          <w:p w14:paraId="1893D31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089</w:t>
            </w:r>
          </w:p>
        </w:tc>
        <w:tc>
          <w:tcPr>
            <w:tcW w:w="1185" w:type="dxa"/>
          </w:tcPr>
          <w:p w14:paraId="7A171131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8 (13-330)</w:t>
            </w:r>
          </w:p>
          <w:p w14:paraId="61FB893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(51-758)</w:t>
            </w:r>
          </w:p>
        </w:tc>
        <w:tc>
          <w:tcPr>
            <w:tcW w:w="1010" w:type="dxa"/>
          </w:tcPr>
          <w:p w14:paraId="09CB41D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 aa</w:t>
            </w:r>
          </w:p>
          <w:p w14:paraId="55AAC168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6 aa</w:t>
            </w:r>
          </w:p>
        </w:tc>
      </w:tr>
      <w:tr w:rsidR="000C0825" w:rsidRPr="00190DE6" w14:paraId="121DC818" w14:textId="77777777" w:rsidTr="000C0825">
        <w:trPr>
          <w:jc w:val="center"/>
        </w:trPr>
        <w:tc>
          <w:tcPr>
            <w:tcW w:w="1376" w:type="dxa"/>
          </w:tcPr>
          <w:p w14:paraId="004AB863" w14:textId="77777777" w:rsidR="000C0825" w:rsidRPr="00190DE6" w:rsidRDefault="000C0825" w:rsidP="00E95194">
            <w:pPr>
              <w:spacing w:before="60" w:after="6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CARV</w:t>
            </w:r>
          </w:p>
          <w:p w14:paraId="4D904D0F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TRI712</w:t>
            </w:r>
          </w:p>
        </w:tc>
        <w:tc>
          <w:tcPr>
            <w:tcW w:w="960" w:type="dxa"/>
          </w:tcPr>
          <w:p w14:paraId="33E920E7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7</w:t>
            </w:r>
          </w:p>
        </w:tc>
        <w:tc>
          <w:tcPr>
            <w:tcW w:w="1285" w:type="dxa"/>
          </w:tcPr>
          <w:p w14:paraId="11A007B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7 (43-6789)</w:t>
            </w:r>
          </w:p>
        </w:tc>
        <w:tc>
          <w:tcPr>
            <w:tcW w:w="819" w:type="dxa"/>
          </w:tcPr>
          <w:p w14:paraId="43551AD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48 aa</w:t>
            </w:r>
          </w:p>
        </w:tc>
        <w:tc>
          <w:tcPr>
            <w:tcW w:w="936" w:type="dxa"/>
          </w:tcPr>
          <w:p w14:paraId="32F2E998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57</w:t>
            </w:r>
          </w:p>
        </w:tc>
        <w:tc>
          <w:tcPr>
            <w:tcW w:w="1385" w:type="dxa"/>
          </w:tcPr>
          <w:p w14:paraId="2BF8370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05 (26-4330)</w:t>
            </w:r>
          </w:p>
        </w:tc>
        <w:tc>
          <w:tcPr>
            <w:tcW w:w="786" w:type="dxa"/>
          </w:tcPr>
          <w:p w14:paraId="6C62B91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4 aa</w:t>
            </w:r>
          </w:p>
        </w:tc>
        <w:tc>
          <w:tcPr>
            <w:tcW w:w="936" w:type="dxa"/>
          </w:tcPr>
          <w:p w14:paraId="22647DA1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083</w:t>
            </w:r>
          </w:p>
        </w:tc>
        <w:tc>
          <w:tcPr>
            <w:tcW w:w="1185" w:type="dxa"/>
          </w:tcPr>
          <w:p w14:paraId="0434592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8 (13-330)</w:t>
            </w:r>
          </w:p>
          <w:p w14:paraId="674C70C6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(51-758)</w:t>
            </w:r>
          </w:p>
        </w:tc>
        <w:tc>
          <w:tcPr>
            <w:tcW w:w="1010" w:type="dxa"/>
          </w:tcPr>
          <w:p w14:paraId="7A8F4CB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 aa</w:t>
            </w:r>
          </w:p>
          <w:p w14:paraId="667E30A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6 aa</w:t>
            </w:r>
          </w:p>
        </w:tc>
      </w:tr>
      <w:tr w:rsidR="000C0825" w:rsidRPr="00190DE6" w14:paraId="0B400AAE" w14:textId="77777777" w:rsidTr="000C0825">
        <w:trPr>
          <w:jc w:val="center"/>
        </w:trPr>
        <w:tc>
          <w:tcPr>
            <w:tcW w:w="1376" w:type="dxa"/>
          </w:tcPr>
          <w:p w14:paraId="1B920E7F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b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color w:val="000000"/>
                <w:sz w:val="16"/>
                <w:szCs w:val="16"/>
                <w:lang w:eastAsia="en-US"/>
              </w:rPr>
              <w:t>CARLV TRI7121</w:t>
            </w:r>
          </w:p>
        </w:tc>
        <w:tc>
          <w:tcPr>
            <w:tcW w:w="960" w:type="dxa"/>
          </w:tcPr>
          <w:p w14:paraId="4D42E671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53</w:t>
            </w:r>
          </w:p>
        </w:tc>
        <w:tc>
          <w:tcPr>
            <w:tcW w:w="1285" w:type="dxa"/>
          </w:tcPr>
          <w:p w14:paraId="1A8F61C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7 (51-6797)</w:t>
            </w:r>
          </w:p>
        </w:tc>
        <w:tc>
          <w:tcPr>
            <w:tcW w:w="819" w:type="dxa"/>
          </w:tcPr>
          <w:p w14:paraId="09A607C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48 aa</w:t>
            </w:r>
          </w:p>
        </w:tc>
        <w:tc>
          <w:tcPr>
            <w:tcW w:w="936" w:type="dxa"/>
          </w:tcPr>
          <w:p w14:paraId="41841409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663</w:t>
            </w:r>
          </w:p>
        </w:tc>
        <w:tc>
          <w:tcPr>
            <w:tcW w:w="1385" w:type="dxa"/>
          </w:tcPr>
          <w:p w14:paraId="03017B7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87 (66-4352)</w:t>
            </w:r>
          </w:p>
        </w:tc>
        <w:tc>
          <w:tcPr>
            <w:tcW w:w="786" w:type="dxa"/>
          </w:tcPr>
          <w:p w14:paraId="6AE9F75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28 aa</w:t>
            </w:r>
          </w:p>
        </w:tc>
        <w:tc>
          <w:tcPr>
            <w:tcW w:w="936" w:type="dxa"/>
          </w:tcPr>
          <w:p w14:paraId="2CC2BB8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109</w:t>
            </w:r>
          </w:p>
        </w:tc>
        <w:tc>
          <w:tcPr>
            <w:tcW w:w="1185" w:type="dxa"/>
          </w:tcPr>
          <w:p w14:paraId="45A0B1E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8 (37-354)</w:t>
            </w:r>
          </w:p>
          <w:p w14:paraId="40D6144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(75-782)</w:t>
            </w:r>
          </w:p>
        </w:tc>
        <w:tc>
          <w:tcPr>
            <w:tcW w:w="1010" w:type="dxa"/>
          </w:tcPr>
          <w:p w14:paraId="6FD3EEE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 aa</w:t>
            </w:r>
          </w:p>
          <w:p w14:paraId="3082213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5 aa</w:t>
            </w:r>
          </w:p>
        </w:tc>
      </w:tr>
      <w:tr w:rsidR="000C0825" w:rsidRPr="00190DE6" w14:paraId="1691C68D" w14:textId="77777777" w:rsidTr="000C0825">
        <w:trPr>
          <w:jc w:val="center"/>
        </w:trPr>
        <w:tc>
          <w:tcPr>
            <w:tcW w:w="1376" w:type="dxa"/>
          </w:tcPr>
          <w:p w14:paraId="32E65954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GMAV TRVL25714</w:t>
            </w:r>
          </w:p>
        </w:tc>
        <w:tc>
          <w:tcPr>
            <w:tcW w:w="960" w:type="dxa"/>
          </w:tcPr>
          <w:p w14:paraId="49FDB41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76</w:t>
            </w:r>
          </w:p>
        </w:tc>
        <w:tc>
          <w:tcPr>
            <w:tcW w:w="1285" w:type="dxa"/>
          </w:tcPr>
          <w:p w14:paraId="24F3E37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53 (56-6808)</w:t>
            </w:r>
          </w:p>
        </w:tc>
        <w:tc>
          <w:tcPr>
            <w:tcW w:w="819" w:type="dxa"/>
          </w:tcPr>
          <w:p w14:paraId="3B6A8D7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50 aa</w:t>
            </w:r>
          </w:p>
        </w:tc>
        <w:tc>
          <w:tcPr>
            <w:tcW w:w="936" w:type="dxa"/>
          </w:tcPr>
          <w:p w14:paraId="01C21FB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613</w:t>
            </w:r>
          </w:p>
        </w:tc>
        <w:tc>
          <w:tcPr>
            <w:tcW w:w="1385" w:type="dxa"/>
          </w:tcPr>
          <w:p w14:paraId="0F488C2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23 (55-4377)</w:t>
            </w:r>
          </w:p>
        </w:tc>
        <w:tc>
          <w:tcPr>
            <w:tcW w:w="786" w:type="dxa"/>
          </w:tcPr>
          <w:p w14:paraId="6D3461C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4 aa</w:t>
            </w:r>
          </w:p>
        </w:tc>
        <w:tc>
          <w:tcPr>
            <w:tcW w:w="936" w:type="dxa"/>
          </w:tcPr>
          <w:p w14:paraId="0D97B19D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121</w:t>
            </w:r>
          </w:p>
        </w:tc>
        <w:tc>
          <w:tcPr>
            <w:tcW w:w="1185" w:type="dxa"/>
          </w:tcPr>
          <w:p w14:paraId="0F858F0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1 (468-698)</w:t>
            </w:r>
          </w:p>
          <w:p w14:paraId="11CBF15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14 (58-771)</w:t>
            </w:r>
          </w:p>
        </w:tc>
        <w:tc>
          <w:tcPr>
            <w:tcW w:w="1010" w:type="dxa"/>
          </w:tcPr>
          <w:p w14:paraId="57F606C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6 aa</w:t>
            </w:r>
          </w:p>
          <w:p w14:paraId="146F8D7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7 aa</w:t>
            </w:r>
          </w:p>
        </w:tc>
      </w:tr>
      <w:tr w:rsidR="000C0825" w:rsidRPr="00190DE6" w14:paraId="116B7C1D" w14:textId="77777777" w:rsidTr="000C0825">
        <w:trPr>
          <w:jc w:val="center"/>
        </w:trPr>
        <w:tc>
          <w:tcPr>
            <w:tcW w:w="1376" w:type="dxa"/>
          </w:tcPr>
          <w:p w14:paraId="717ABFEC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INIV Cayan1093A</w:t>
            </w:r>
          </w:p>
        </w:tc>
        <w:tc>
          <w:tcPr>
            <w:tcW w:w="960" w:type="dxa"/>
          </w:tcPr>
          <w:p w14:paraId="0D21C37D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854</w:t>
            </w:r>
          </w:p>
        </w:tc>
        <w:tc>
          <w:tcPr>
            <w:tcW w:w="1285" w:type="dxa"/>
          </w:tcPr>
          <w:p w14:paraId="6355448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86 (39-6824)</w:t>
            </w:r>
          </w:p>
        </w:tc>
        <w:tc>
          <w:tcPr>
            <w:tcW w:w="819" w:type="dxa"/>
          </w:tcPr>
          <w:p w14:paraId="5933297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61 aa</w:t>
            </w:r>
          </w:p>
        </w:tc>
        <w:tc>
          <w:tcPr>
            <w:tcW w:w="936" w:type="dxa"/>
          </w:tcPr>
          <w:p w14:paraId="1ACA9113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437</w:t>
            </w:r>
          </w:p>
        </w:tc>
        <w:tc>
          <w:tcPr>
            <w:tcW w:w="1385" w:type="dxa"/>
          </w:tcPr>
          <w:p w14:paraId="682C4D6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87 (7-4293)</w:t>
            </w:r>
          </w:p>
        </w:tc>
        <w:tc>
          <w:tcPr>
            <w:tcW w:w="786" w:type="dxa"/>
          </w:tcPr>
          <w:p w14:paraId="06A18D6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28 aa</w:t>
            </w:r>
          </w:p>
        </w:tc>
        <w:tc>
          <w:tcPr>
            <w:tcW w:w="936" w:type="dxa"/>
          </w:tcPr>
          <w:p w14:paraId="7EB9A7D6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64</w:t>
            </w:r>
          </w:p>
        </w:tc>
        <w:tc>
          <w:tcPr>
            <w:tcW w:w="1185" w:type="dxa"/>
          </w:tcPr>
          <w:p w14:paraId="3368C8A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09 (43-351)</w:t>
            </w:r>
          </w:p>
          <w:p w14:paraId="55E5CD7C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2 (39-740)</w:t>
            </w:r>
          </w:p>
        </w:tc>
        <w:tc>
          <w:tcPr>
            <w:tcW w:w="1010" w:type="dxa"/>
          </w:tcPr>
          <w:p w14:paraId="6C08F7B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2 aa</w:t>
            </w:r>
          </w:p>
          <w:p w14:paraId="2F1345D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3 aa</w:t>
            </w:r>
          </w:p>
        </w:tc>
      </w:tr>
      <w:tr w:rsidR="000C0825" w:rsidRPr="00190DE6" w14:paraId="56645811" w14:textId="77777777" w:rsidTr="000C0825">
        <w:trPr>
          <w:jc w:val="center"/>
        </w:trPr>
        <w:tc>
          <w:tcPr>
            <w:tcW w:w="1376" w:type="dxa"/>
          </w:tcPr>
          <w:p w14:paraId="638515B0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MELV TRVL9375</w:t>
            </w:r>
          </w:p>
        </w:tc>
        <w:tc>
          <w:tcPr>
            <w:tcW w:w="960" w:type="dxa"/>
          </w:tcPr>
          <w:p w14:paraId="039DE0C6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26</w:t>
            </w:r>
          </w:p>
        </w:tc>
        <w:tc>
          <w:tcPr>
            <w:tcW w:w="1285" w:type="dxa"/>
          </w:tcPr>
          <w:p w14:paraId="5AC4CB9E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92 (51-6842)</w:t>
            </w:r>
          </w:p>
        </w:tc>
        <w:tc>
          <w:tcPr>
            <w:tcW w:w="819" w:type="dxa"/>
          </w:tcPr>
          <w:p w14:paraId="4AC4555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63 aa</w:t>
            </w:r>
          </w:p>
        </w:tc>
        <w:tc>
          <w:tcPr>
            <w:tcW w:w="936" w:type="dxa"/>
          </w:tcPr>
          <w:p w14:paraId="690C09B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476</w:t>
            </w:r>
          </w:p>
        </w:tc>
        <w:tc>
          <w:tcPr>
            <w:tcW w:w="1385" w:type="dxa"/>
          </w:tcPr>
          <w:p w14:paraId="0DDD49B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29  (52-4380)</w:t>
            </w:r>
          </w:p>
        </w:tc>
        <w:tc>
          <w:tcPr>
            <w:tcW w:w="786" w:type="dxa"/>
          </w:tcPr>
          <w:p w14:paraId="7D608BB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42 aa</w:t>
            </w:r>
          </w:p>
        </w:tc>
        <w:tc>
          <w:tcPr>
            <w:tcW w:w="936" w:type="dxa"/>
          </w:tcPr>
          <w:p w14:paraId="7BDE2208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51</w:t>
            </w:r>
          </w:p>
        </w:tc>
        <w:tc>
          <w:tcPr>
            <w:tcW w:w="1185" w:type="dxa"/>
          </w:tcPr>
          <w:p w14:paraId="13CC92A8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94  (85-378)</w:t>
            </w:r>
          </w:p>
          <w:p w14:paraId="2A22F35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 (66-773)</w:t>
            </w:r>
          </w:p>
        </w:tc>
        <w:tc>
          <w:tcPr>
            <w:tcW w:w="1010" w:type="dxa"/>
          </w:tcPr>
          <w:p w14:paraId="19DE7FA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7 aa</w:t>
            </w:r>
          </w:p>
          <w:p w14:paraId="07D3760C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5 aa</w:t>
            </w:r>
          </w:p>
        </w:tc>
      </w:tr>
      <w:tr w:rsidR="000C0825" w:rsidRPr="00190DE6" w14:paraId="5533D476" w14:textId="77777777" w:rsidTr="000C0825">
        <w:trPr>
          <w:jc w:val="center"/>
        </w:trPr>
        <w:tc>
          <w:tcPr>
            <w:tcW w:w="1376" w:type="dxa"/>
          </w:tcPr>
          <w:p w14:paraId="6293565F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NEPV TRVL18462</w:t>
            </w:r>
          </w:p>
        </w:tc>
        <w:tc>
          <w:tcPr>
            <w:tcW w:w="960" w:type="dxa"/>
          </w:tcPr>
          <w:p w14:paraId="49655E51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82</w:t>
            </w:r>
          </w:p>
        </w:tc>
        <w:tc>
          <w:tcPr>
            <w:tcW w:w="1285" w:type="dxa"/>
          </w:tcPr>
          <w:p w14:paraId="50E0212B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92 (5-6796)</w:t>
            </w:r>
          </w:p>
        </w:tc>
        <w:tc>
          <w:tcPr>
            <w:tcW w:w="819" w:type="dxa"/>
          </w:tcPr>
          <w:p w14:paraId="41653CF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63 aa</w:t>
            </w:r>
          </w:p>
        </w:tc>
        <w:tc>
          <w:tcPr>
            <w:tcW w:w="936" w:type="dxa"/>
          </w:tcPr>
          <w:p w14:paraId="63E1DC53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21</w:t>
            </w:r>
          </w:p>
        </w:tc>
        <w:tc>
          <w:tcPr>
            <w:tcW w:w="1385" w:type="dxa"/>
          </w:tcPr>
          <w:p w14:paraId="6ACE464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93  (35-4327)</w:t>
            </w:r>
          </w:p>
        </w:tc>
        <w:tc>
          <w:tcPr>
            <w:tcW w:w="786" w:type="dxa"/>
          </w:tcPr>
          <w:p w14:paraId="0669E6E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0 aa</w:t>
            </w:r>
          </w:p>
        </w:tc>
        <w:tc>
          <w:tcPr>
            <w:tcW w:w="936" w:type="dxa"/>
          </w:tcPr>
          <w:p w14:paraId="27CB39A7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85</w:t>
            </w:r>
          </w:p>
        </w:tc>
        <w:tc>
          <w:tcPr>
            <w:tcW w:w="1185" w:type="dxa"/>
          </w:tcPr>
          <w:p w14:paraId="3A6F956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8  (32-349)</w:t>
            </w:r>
          </w:p>
          <w:p w14:paraId="65C48E0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 (70-777)</w:t>
            </w:r>
          </w:p>
        </w:tc>
        <w:tc>
          <w:tcPr>
            <w:tcW w:w="1010" w:type="dxa"/>
          </w:tcPr>
          <w:p w14:paraId="4089800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 aa</w:t>
            </w:r>
          </w:p>
          <w:p w14:paraId="760266E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5 aa</w:t>
            </w:r>
          </w:p>
        </w:tc>
      </w:tr>
      <w:tr w:rsidR="000C0825" w:rsidRPr="00190DE6" w14:paraId="71A280F5" w14:textId="77777777" w:rsidTr="000C0825">
        <w:trPr>
          <w:jc w:val="center"/>
        </w:trPr>
        <w:tc>
          <w:tcPr>
            <w:tcW w:w="1376" w:type="dxa"/>
          </w:tcPr>
          <w:p w14:paraId="406A939A" w14:textId="77777777" w:rsidR="000C0825" w:rsidRPr="00190DE6" w:rsidRDefault="000C0825" w:rsidP="00E95194">
            <w:pPr>
              <w:spacing w:before="60" w:after="6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ORIV </w:t>
            </w:r>
          </w:p>
          <w:p w14:paraId="53AD4187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TRI5972</w:t>
            </w:r>
          </w:p>
        </w:tc>
        <w:tc>
          <w:tcPr>
            <w:tcW w:w="960" w:type="dxa"/>
          </w:tcPr>
          <w:p w14:paraId="38B7B5EE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57</w:t>
            </w:r>
          </w:p>
        </w:tc>
        <w:tc>
          <w:tcPr>
            <w:tcW w:w="1285" w:type="dxa"/>
          </w:tcPr>
          <w:p w14:paraId="7ACB35C9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7 (43-6789)</w:t>
            </w:r>
          </w:p>
        </w:tc>
        <w:tc>
          <w:tcPr>
            <w:tcW w:w="819" w:type="dxa"/>
          </w:tcPr>
          <w:p w14:paraId="60DB676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48 aa</w:t>
            </w:r>
          </w:p>
        </w:tc>
        <w:tc>
          <w:tcPr>
            <w:tcW w:w="936" w:type="dxa"/>
          </w:tcPr>
          <w:p w14:paraId="5C1B300A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36</w:t>
            </w:r>
          </w:p>
        </w:tc>
        <w:tc>
          <w:tcPr>
            <w:tcW w:w="1385" w:type="dxa"/>
          </w:tcPr>
          <w:p w14:paraId="1A0EC401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05  (19-4323)</w:t>
            </w:r>
          </w:p>
          <w:p w14:paraId="4382221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786" w:type="dxa"/>
          </w:tcPr>
          <w:p w14:paraId="7261DFD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4 aa</w:t>
            </w:r>
          </w:p>
          <w:p w14:paraId="2FD5D42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936" w:type="dxa"/>
          </w:tcPr>
          <w:p w14:paraId="39390F9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073</w:t>
            </w:r>
          </w:p>
        </w:tc>
        <w:tc>
          <w:tcPr>
            <w:tcW w:w="1185" w:type="dxa"/>
          </w:tcPr>
          <w:p w14:paraId="5D1921B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8 (6-323)</w:t>
            </w:r>
          </w:p>
          <w:p w14:paraId="282FA3A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 (44-751)</w:t>
            </w:r>
          </w:p>
        </w:tc>
        <w:tc>
          <w:tcPr>
            <w:tcW w:w="1010" w:type="dxa"/>
          </w:tcPr>
          <w:p w14:paraId="46A70C26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 aa</w:t>
            </w:r>
          </w:p>
          <w:p w14:paraId="1189E1A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5 aa</w:t>
            </w:r>
          </w:p>
        </w:tc>
      </w:tr>
      <w:tr w:rsidR="000C0825" w:rsidRPr="00190DE6" w14:paraId="0D9B196B" w14:textId="77777777" w:rsidTr="000C0825">
        <w:trPr>
          <w:jc w:val="center"/>
        </w:trPr>
        <w:tc>
          <w:tcPr>
            <w:tcW w:w="1376" w:type="dxa"/>
          </w:tcPr>
          <w:p w14:paraId="023A272D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 xml:space="preserve">OSSAV </w:t>
            </w:r>
          </w:p>
          <w:p w14:paraId="0BFD99AE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>BT1820</w:t>
            </w:r>
          </w:p>
        </w:tc>
        <w:tc>
          <w:tcPr>
            <w:tcW w:w="960" w:type="dxa"/>
          </w:tcPr>
          <w:p w14:paraId="1AFD61C3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,152</w:t>
            </w:r>
          </w:p>
        </w:tc>
        <w:tc>
          <w:tcPr>
            <w:tcW w:w="1285" w:type="dxa"/>
          </w:tcPr>
          <w:p w14:paraId="059C2D22" w14:textId="77777777" w:rsidR="000C0825" w:rsidRPr="00190DE6" w:rsidRDefault="000C0825" w:rsidP="00E95194">
            <w:pPr>
              <w:spacing w:before="60" w:after="6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7 (67-6813)</w:t>
            </w:r>
          </w:p>
          <w:p w14:paraId="537C178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9" w:type="dxa"/>
          </w:tcPr>
          <w:p w14:paraId="5A9F71A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48 aa</w:t>
            </w:r>
          </w:p>
          <w:p w14:paraId="31D78FC6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35B367B0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71</w:t>
            </w:r>
          </w:p>
        </w:tc>
        <w:tc>
          <w:tcPr>
            <w:tcW w:w="1385" w:type="dxa"/>
          </w:tcPr>
          <w:p w14:paraId="3E9D8CB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87  (26-4312)</w:t>
            </w:r>
          </w:p>
          <w:p w14:paraId="3D2C817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6" w:type="dxa"/>
          </w:tcPr>
          <w:p w14:paraId="6F70113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28 aa</w:t>
            </w:r>
          </w:p>
          <w:p w14:paraId="39515A66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0105D8CB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118</w:t>
            </w:r>
          </w:p>
        </w:tc>
        <w:tc>
          <w:tcPr>
            <w:tcW w:w="1185" w:type="dxa"/>
          </w:tcPr>
          <w:p w14:paraId="585AA02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18 (25-342)</w:t>
            </w:r>
          </w:p>
          <w:p w14:paraId="27BE47F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(63-770)</w:t>
            </w:r>
          </w:p>
        </w:tc>
        <w:tc>
          <w:tcPr>
            <w:tcW w:w="1010" w:type="dxa"/>
          </w:tcPr>
          <w:p w14:paraId="49DCA21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5 aa</w:t>
            </w:r>
          </w:p>
          <w:p w14:paraId="3042CC0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5 aa</w:t>
            </w:r>
          </w:p>
        </w:tc>
      </w:tr>
      <w:tr w:rsidR="000C0825" w:rsidRPr="00190DE6" w14:paraId="41D54CC5" w14:textId="77777777" w:rsidTr="000C0825">
        <w:trPr>
          <w:jc w:val="center"/>
        </w:trPr>
        <w:tc>
          <w:tcPr>
            <w:tcW w:w="1376" w:type="dxa"/>
          </w:tcPr>
          <w:p w14:paraId="122AD9AB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 xml:space="preserve">SRV </w:t>
            </w:r>
          </w:p>
          <w:p w14:paraId="10ED26A7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>68U214</w:t>
            </w:r>
          </w:p>
        </w:tc>
        <w:tc>
          <w:tcPr>
            <w:tcW w:w="960" w:type="dxa"/>
          </w:tcPr>
          <w:p w14:paraId="74F08A9D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45</w:t>
            </w:r>
          </w:p>
        </w:tc>
        <w:tc>
          <w:tcPr>
            <w:tcW w:w="1285" w:type="dxa"/>
          </w:tcPr>
          <w:p w14:paraId="4B02A0D8" w14:textId="77777777" w:rsidR="000C0825" w:rsidRPr="00190DE6" w:rsidRDefault="000C0825" w:rsidP="00E95194">
            <w:pPr>
              <w:spacing w:before="60" w:after="6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44 (37-6780)</w:t>
            </w:r>
          </w:p>
          <w:p w14:paraId="3EE1696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819" w:type="dxa"/>
          </w:tcPr>
          <w:p w14:paraId="689502E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47 aa</w:t>
            </w:r>
          </w:p>
          <w:p w14:paraId="379C84F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936" w:type="dxa"/>
          </w:tcPr>
          <w:p w14:paraId="0AA61B61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75</w:t>
            </w:r>
          </w:p>
        </w:tc>
        <w:tc>
          <w:tcPr>
            <w:tcW w:w="1385" w:type="dxa"/>
          </w:tcPr>
          <w:p w14:paraId="2175005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93  (13-4305)</w:t>
            </w:r>
          </w:p>
          <w:p w14:paraId="209A50D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786" w:type="dxa"/>
          </w:tcPr>
          <w:p w14:paraId="5B1AFB2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0 aa</w:t>
            </w:r>
          </w:p>
          <w:p w14:paraId="3522CF5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936" w:type="dxa"/>
          </w:tcPr>
          <w:p w14:paraId="1379A004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014</w:t>
            </w:r>
          </w:p>
        </w:tc>
        <w:tc>
          <w:tcPr>
            <w:tcW w:w="1185" w:type="dxa"/>
          </w:tcPr>
          <w:p w14:paraId="3BFC77A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90 (26-415)</w:t>
            </w:r>
          </w:p>
          <w:p w14:paraId="5F86C5A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11  (61-771)</w:t>
            </w:r>
          </w:p>
        </w:tc>
        <w:tc>
          <w:tcPr>
            <w:tcW w:w="1010" w:type="dxa"/>
          </w:tcPr>
          <w:p w14:paraId="5058F01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9 aa</w:t>
            </w:r>
          </w:p>
          <w:p w14:paraId="7F00193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6 aa</w:t>
            </w:r>
          </w:p>
        </w:tc>
      </w:tr>
      <w:tr w:rsidR="000C0825" w:rsidRPr="00190DE6" w14:paraId="108E61E2" w14:textId="77777777" w:rsidTr="000C0825">
        <w:trPr>
          <w:jc w:val="center"/>
        </w:trPr>
        <w:tc>
          <w:tcPr>
            <w:tcW w:w="1376" w:type="dxa"/>
          </w:tcPr>
          <w:p w14:paraId="2EEEF51D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>WYOV</w:t>
            </w:r>
          </w:p>
          <w:p w14:paraId="203E2152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>TRI5314</w:t>
            </w:r>
          </w:p>
        </w:tc>
        <w:tc>
          <w:tcPr>
            <w:tcW w:w="960" w:type="dxa"/>
          </w:tcPr>
          <w:p w14:paraId="0A90FAB8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98</w:t>
            </w:r>
          </w:p>
        </w:tc>
        <w:tc>
          <w:tcPr>
            <w:tcW w:w="1285" w:type="dxa"/>
          </w:tcPr>
          <w:p w14:paraId="76EF1399" w14:textId="77777777" w:rsidR="000C0825" w:rsidRPr="00190DE6" w:rsidRDefault="000C0825" w:rsidP="00E95194">
            <w:pPr>
              <w:spacing w:before="60" w:after="6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11 (33-6743)</w:t>
            </w:r>
          </w:p>
          <w:p w14:paraId="4CCFBB9C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819" w:type="dxa"/>
          </w:tcPr>
          <w:p w14:paraId="585D2038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36 aa</w:t>
            </w:r>
          </w:p>
          <w:p w14:paraId="07A9E84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936" w:type="dxa"/>
          </w:tcPr>
          <w:p w14:paraId="1C41914A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09</w:t>
            </w:r>
          </w:p>
        </w:tc>
        <w:tc>
          <w:tcPr>
            <w:tcW w:w="1385" w:type="dxa"/>
          </w:tcPr>
          <w:p w14:paraId="1A6F8A0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57  (20-4276)</w:t>
            </w:r>
          </w:p>
          <w:p w14:paraId="440E95E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786" w:type="dxa"/>
          </w:tcPr>
          <w:p w14:paraId="7E992EE1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18 aa</w:t>
            </w:r>
          </w:p>
          <w:p w14:paraId="55A872E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936" w:type="dxa"/>
          </w:tcPr>
          <w:p w14:paraId="3A4C3FC3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136</w:t>
            </w:r>
          </w:p>
        </w:tc>
        <w:tc>
          <w:tcPr>
            <w:tcW w:w="1185" w:type="dxa"/>
          </w:tcPr>
          <w:p w14:paraId="1A36F8C1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90 (626-237)</w:t>
            </w:r>
          </w:p>
          <w:p w14:paraId="49F1C09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2  (78-779)</w:t>
            </w:r>
          </w:p>
        </w:tc>
        <w:tc>
          <w:tcPr>
            <w:tcW w:w="1010" w:type="dxa"/>
          </w:tcPr>
          <w:p w14:paraId="5A75DE0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30 aa</w:t>
            </w:r>
          </w:p>
          <w:p w14:paraId="76D2D04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 w:cstheme="majorBidi"/>
                <w:i/>
                <w:iCs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3 aa</w:t>
            </w:r>
          </w:p>
        </w:tc>
      </w:tr>
      <w:tr w:rsidR="000C0825" w:rsidRPr="00190DE6" w14:paraId="57E55FA1" w14:textId="77777777" w:rsidTr="000C0825">
        <w:trPr>
          <w:jc w:val="center"/>
        </w:trPr>
        <w:tc>
          <w:tcPr>
            <w:tcW w:w="1376" w:type="dxa"/>
          </w:tcPr>
          <w:p w14:paraId="414DE641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0" w:type="dxa"/>
          </w:tcPr>
          <w:p w14:paraId="64872C92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285" w:type="dxa"/>
          </w:tcPr>
          <w:p w14:paraId="30C5B88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19" w:type="dxa"/>
          </w:tcPr>
          <w:p w14:paraId="2C44E491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36" w:type="dxa"/>
          </w:tcPr>
          <w:p w14:paraId="6A015A20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</w:tcPr>
          <w:p w14:paraId="50EB7A7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86" w:type="dxa"/>
          </w:tcPr>
          <w:p w14:paraId="74C5A581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36" w:type="dxa"/>
          </w:tcPr>
          <w:p w14:paraId="5D6B3F3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185" w:type="dxa"/>
          </w:tcPr>
          <w:p w14:paraId="7666379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010" w:type="dxa"/>
          </w:tcPr>
          <w:p w14:paraId="4A70792C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0C0825" w:rsidRPr="00190DE6" w14:paraId="51D8B71D" w14:textId="77777777" w:rsidTr="000C0825">
        <w:trPr>
          <w:jc w:val="center"/>
        </w:trPr>
        <w:tc>
          <w:tcPr>
            <w:tcW w:w="1376" w:type="dxa"/>
          </w:tcPr>
          <w:p w14:paraId="15928ABE" w14:textId="25D2676C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lastRenderedPageBreak/>
              <w:t>Bu</w:t>
            </w:r>
            <w:r w:rsidR="00361568" w:rsidRPr="00190DE6">
              <w:rPr>
                <w:rFonts w:ascii="Times New Roman" w:hAnsi="Times New Roman"/>
                <w:sz w:val="16"/>
                <w:szCs w:val="16"/>
              </w:rPr>
              <w:t>n</w:t>
            </w:r>
            <w:r w:rsidRPr="00190DE6">
              <w:rPr>
                <w:rFonts w:ascii="Times New Roman" w:hAnsi="Times New Roman"/>
                <w:sz w:val="16"/>
                <w:szCs w:val="16"/>
              </w:rPr>
              <w:t xml:space="preserve">yamwera virus* </w:t>
            </w:r>
          </w:p>
        </w:tc>
        <w:tc>
          <w:tcPr>
            <w:tcW w:w="960" w:type="dxa"/>
          </w:tcPr>
          <w:p w14:paraId="31E15A0A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875</w:t>
            </w:r>
          </w:p>
        </w:tc>
        <w:tc>
          <w:tcPr>
            <w:tcW w:w="1285" w:type="dxa"/>
          </w:tcPr>
          <w:p w14:paraId="2D480242" w14:textId="77777777" w:rsidR="000C0825" w:rsidRPr="00190DE6" w:rsidRDefault="000C0825" w:rsidP="00E95194">
            <w:pPr>
              <w:spacing w:before="60" w:after="6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17 (51-6767)</w:t>
            </w:r>
          </w:p>
        </w:tc>
        <w:tc>
          <w:tcPr>
            <w:tcW w:w="819" w:type="dxa"/>
          </w:tcPr>
          <w:p w14:paraId="3E8B628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38 aa</w:t>
            </w:r>
          </w:p>
        </w:tc>
        <w:tc>
          <w:tcPr>
            <w:tcW w:w="936" w:type="dxa"/>
          </w:tcPr>
          <w:p w14:paraId="04500355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458</w:t>
            </w:r>
          </w:p>
        </w:tc>
        <w:tc>
          <w:tcPr>
            <w:tcW w:w="1385" w:type="dxa"/>
          </w:tcPr>
          <w:p w14:paraId="0C9C7407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02 (57-4358)</w:t>
            </w:r>
          </w:p>
        </w:tc>
        <w:tc>
          <w:tcPr>
            <w:tcW w:w="786" w:type="dxa"/>
          </w:tcPr>
          <w:p w14:paraId="691BE118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86 aa</w:t>
            </w:r>
          </w:p>
        </w:tc>
        <w:tc>
          <w:tcPr>
            <w:tcW w:w="936" w:type="dxa"/>
          </w:tcPr>
          <w:p w14:paraId="6D974A88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61</w:t>
            </w:r>
          </w:p>
        </w:tc>
        <w:tc>
          <w:tcPr>
            <w:tcW w:w="1185" w:type="dxa"/>
          </w:tcPr>
          <w:p w14:paraId="6013241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06 (105-410)</w:t>
            </w:r>
          </w:p>
          <w:p w14:paraId="595B5FF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702 (86-787) </w:t>
            </w:r>
          </w:p>
        </w:tc>
        <w:tc>
          <w:tcPr>
            <w:tcW w:w="1010" w:type="dxa"/>
          </w:tcPr>
          <w:p w14:paraId="217C6A2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1 aa</w:t>
            </w:r>
          </w:p>
          <w:p w14:paraId="3D005C1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4aa</w:t>
            </w:r>
          </w:p>
        </w:tc>
      </w:tr>
      <w:tr w:rsidR="000C0825" w:rsidRPr="00190DE6" w14:paraId="4D392033" w14:textId="77777777" w:rsidTr="000C0825">
        <w:trPr>
          <w:jc w:val="center"/>
        </w:trPr>
        <w:tc>
          <w:tcPr>
            <w:tcW w:w="1376" w:type="dxa"/>
          </w:tcPr>
          <w:p w14:paraId="01F5C38F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>Cache Valley virus*</w:t>
            </w:r>
          </w:p>
        </w:tc>
        <w:tc>
          <w:tcPr>
            <w:tcW w:w="960" w:type="dxa"/>
          </w:tcPr>
          <w:p w14:paraId="4C5BE744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6,871 </w:t>
            </w:r>
          </w:p>
        </w:tc>
        <w:tc>
          <w:tcPr>
            <w:tcW w:w="1285" w:type="dxa"/>
          </w:tcPr>
          <w:p w14:paraId="7CC3FCE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17 (42-6758)</w:t>
            </w:r>
          </w:p>
        </w:tc>
        <w:tc>
          <w:tcPr>
            <w:tcW w:w="819" w:type="dxa"/>
          </w:tcPr>
          <w:p w14:paraId="05C9718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39 aa</w:t>
            </w:r>
          </w:p>
        </w:tc>
        <w:tc>
          <w:tcPr>
            <w:tcW w:w="936" w:type="dxa"/>
          </w:tcPr>
          <w:p w14:paraId="1C13F7AC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460</w:t>
            </w:r>
          </w:p>
        </w:tc>
        <w:tc>
          <w:tcPr>
            <w:tcW w:w="1385" w:type="dxa"/>
          </w:tcPr>
          <w:p w14:paraId="45112F7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05 (45-4349)</w:t>
            </w:r>
          </w:p>
        </w:tc>
        <w:tc>
          <w:tcPr>
            <w:tcW w:w="786" w:type="dxa"/>
          </w:tcPr>
          <w:p w14:paraId="3F57BC7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35 aa</w:t>
            </w:r>
          </w:p>
        </w:tc>
        <w:tc>
          <w:tcPr>
            <w:tcW w:w="936" w:type="dxa"/>
          </w:tcPr>
          <w:p w14:paraId="23E68E02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05</w:t>
            </w:r>
          </w:p>
        </w:tc>
        <w:tc>
          <w:tcPr>
            <w:tcW w:w="1185" w:type="dxa"/>
          </w:tcPr>
          <w:p w14:paraId="5EE2959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06 (789-384)</w:t>
            </w:r>
          </w:p>
          <w:p w14:paraId="35921B9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2 (60-761)</w:t>
            </w:r>
          </w:p>
        </w:tc>
        <w:tc>
          <w:tcPr>
            <w:tcW w:w="1010" w:type="dxa"/>
          </w:tcPr>
          <w:p w14:paraId="4139909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2 aa</w:t>
            </w:r>
          </w:p>
          <w:p w14:paraId="586C48F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4 aa</w:t>
            </w:r>
          </w:p>
        </w:tc>
      </w:tr>
      <w:tr w:rsidR="000C0825" w:rsidRPr="00190DE6" w14:paraId="36CF2CA4" w14:textId="77777777" w:rsidTr="000C0825">
        <w:trPr>
          <w:jc w:val="center"/>
        </w:trPr>
        <w:tc>
          <w:tcPr>
            <w:tcW w:w="1376" w:type="dxa"/>
          </w:tcPr>
          <w:p w14:paraId="23951BE5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90DE6">
              <w:rPr>
                <w:rFonts w:ascii="Times New Roman" w:hAnsi="Times New Roman"/>
                <w:sz w:val="16"/>
                <w:szCs w:val="16"/>
              </w:rPr>
              <w:t>La Crosse virus*</w:t>
            </w:r>
          </w:p>
        </w:tc>
        <w:tc>
          <w:tcPr>
            <w:tcW w:w="960" w:type="dxa"/>
          </w:tcPr>
          <w:p w14:paraId="2A5BF217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980</w:t>
            </w:r>
          </w:p>
        </w:tc>
        <w:tc>
          <w:tcPr>
            <w:tcW w:w="1285" w:type="dxa"/>
          </w:tcPr>
          <w:p w14:paraId="2463244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92 (62-6853)</w:t>
            </w:r>
          </w:p>
        </w:tc>
        <w:tc>
          <w:tcPr>
            <w:tcW w:w="819" w:type="dxa"/>
          </w:tcPr>
          <w:p w14:paraId="0A73ECC0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64 aa</w:t>
            </w:r>
          </w:p>
        </w:tc>
        <w:tc>
          <w:tcPr>
            <w:tcW w:w="936" w:type="dxa"/>
          </w:tcPr>
          <w:p w14:paraId="1C4E2844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27</w:t>
            </w:r>
          </w:p>
        </w:tc>
        <w:tc>
          <w:tcPr>
            <w:tcW w:w="1385" w:type="dxa"/>
          </w:tcPr>
          <w:p w14:paraId="7D6B7A1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26 (62-4837)</w:t>
            </w:r>
          </w:p>
        </w:tc>
        <w:tc>
          <w:tcPr>
            <w:tcW w:w="786" w:type="dxa"/>
          </w:tcPr>
          <w:p w14:paraId="1F389A55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42 aa</w:t>
            </w:r>
          </w:p>
        </w:tc>
        <w:tc>
          <w:tcPr>
            <w:tcW w:w="936" w:type="dxa"/>
          </w:tcPr>
          <w:p w14:paraId="598562A7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185" w:type="dxa"/>
          </w:tcPr>
          <w:p w14:paraId="6D268E36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9 (101-379)</w:t>
            </w:r>
          </w:p>
          <w:p w14:paraId="7B2A9CE2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08 (72-789)</w:t>
            </w:r>
          </w:p>
        </w:tc>
        <w:tc>
          <w:tcPr>
            <w:tcW w:w="1010" w:type="dxa"/>
          </w:tcPr>
          <w:p w14:paraId="2CD18044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3 aa</w:t>
            </w:r>
          </w:p>
          <w:p w14:paraId="7C327569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6 aa</w:t>
            </w:r>
          </w:p>
        </w:tc>
      </w:tr>
      <w:tr w:rsidR="000C0825" w:rsidRPr="00190DE6" w14:paraId="11B3AD7A" w14:textId="77777777" w:rsidTr="000C0825">
        <w:trPr>
          <w:jc w:val="center"/>
        </w:trPr>
        <w:tc>
          <w:tcPr>
            <w:tcW w:w="1376" w:type="dxa"/>
          </w:tcPr>
          <w:p w14:paraId="44F04DD8" w14:textId="77777777" w:rsidR="000C0825" w:rsidRPr="00190DE6" w:rsidRDefault="000C0825" w:rsidP="00E95194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90DE6">
              <w:rPr>
                <w:rFonts w:ascii="Times New Roman" w:hAnsi="Times New Roman"/>
                <w:sz w:val="16"/>
                <w:szCs w:val="16"/>
              </w:rPr>
              <w:t>Oropouche</w:t>
            </w:r>
            <w:proofErr w:type="spellEnd"/>
            <w:r w:rsidRPr="00190DE6">
              <w:rPr>
                <w:rFonts w:ascii="Times New Roman" w:hAnsi="Times New Roman"/>
                <w:sz w:val="16"/>
                <w:szCs w:val="16"/>
              </w:rPr>
              <w:t xml:space="preserve"> virus*</w:t>
            </w:r>
          </w:p>
        </w:tc>
        <w:tc>
          <w:tcPr>
            <w:tcW w:w="960" w:type="dxa"/>
          </w:tcPr>
          <w:p w14:paraId="51E72F22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852</w:t>
            </w:r>
          </w:p>
        </w:tc>
        <w:tc>
          <w:tcPr>
            <w:tcW w:w="1285" w:type="dxa"/>
          </w:tcPr>
          <w:p w14:paraId="2D08191F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,759 (44-6802)</w:t>
            </w:r>
          </w:p>
        </w:tc>
        <w:tc>
          <w:tcPr>
            <w:tcW w:w="819" w:type="dxa"/>
          </w:tcPr>
          <w:p w14:paraId="2AB89813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53 aa</w:t>
            </w:r>
          </w:p>
        </w:tc>
        <w:tc>
          <w:tcPr>
            <w:tcW w:w="936" w:type="dxa"/>
          </w:tcPr>
          <w:p w14:paraId="06AED444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385</w:t>
            </w:r>
          </w:p>
        </w:tc>
        <w:tc>
          <w:tcPr>
            <w:tcW w:w="1385" w:type="dxa"/>
          </w:tcPr>
          <w:p w14:paraId="7C11F37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63(32-4294)</w:t>
            </w:r>
          </w:p>
        </w:tc>
        <w:tc>
          <w:tcPr>
            <w:tcW w:w="786" w:type="dxa"/>
          </w:tcPr>
          <w:p w14:paraId="57B70ADA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,421 aa</w:t>
            </w:r>
          </w:p>
        </w:tc>
        <w:tc>
          <w:tcPr>
            <w:tcW w:w="936" w:type="dxa"/>
          </w:tcPr>
          <w:p w14:paraId="2428448F" w14:textId="77777777" w:rsidR="000C0825" w:rsidRPr="00190DE6" w:rsidRDefault="000C0825" w:rsidP="00E95194">
            <w:pPr>
              <w:spacing w:before="60" w:after="60"/>
              <w:jc w:val="center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58</w:t>
            </w:r>
          </w:p>
        </w:tc>
        <w:tc>
          <w:tcPr>
            <w:tcW w:w="1185" w:type="dxa"/>
          </w:tcPr>
          <w:p w14:paraId="37DAE2FD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6 (67-342)</w:t>
            </w:r>
          </w:p>
          <w:p w14:paraId="6342D0DC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96 (45-740)</w:t>
            </w:r>
          </w:p>
        </w:tc>
        <w:tc>
          <w:tcPr>
            <w:tcW w:w="1010" w:type="dxa"/>
          </w:tcPr>
          <w:p w14:paraId="155376AB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92 aa</w:t>
            </w:r>
          </w:p>
          <w:p w14:paraId="3DFC436E" w14:textId="77777777" w:rsidR="000C0825" w:rsidRPr="00190DE6" w:rsidRDefault="000C0825" w:rsidP="00E95194">
            <w:pPr>
              <w:spacing w:before="60" w:after="60"/>
              <w:jc w:val="right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190DE6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32 aa</w:t>
            </w:r>
          </w:p>
        </w:tc>
      </w:tr>
    </w:tbl>
    <w:p w14:paraId="73DA3927" w14:textId="52526F62" w:rsidR="000C0825" w:rsidRPr="005B57F8" w:rsidRDefault="000C0825" w:rsidP="00224D8A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190DE6">
        <w:rPr>
          <w:rFonts w:ascii="Times New Roman" w:hAnsi="Times New Roman"/>
        </w:rPr>
        <w:t xml:space="preserve">*Indicates prototype </w:t>
      </w:r>
      <w:proofErr w:type="spellStart"/>
      <w:r w:rsidRPr="00190DE6">
        <w:rPr>
          <w:rFonts w:ascii="Times New Roman" w:hAnsi="Times New Roman"/>
          <w:i/>
          <w:iCs/>
        </w:rPr>
        <w:t>orthobunyavirus</w:t>
      </w:r>
      <w:proofErr w:type="spellEnd"/>
      <w:r w:rsidRPr="00190DE6">
        <w:rPr>
          <w:rFonts w:ascii="Times New Roman" w:hAnsi="Times New Roman"/>
        </w:rPr>
        <w:t xml:space="preserve"> species. Bunyamwera virus sequences for L, M, &amp; S obtained from GenBank accession numbers NC_001925.1, NC_001926.1 &amp; NC_001927 respectively (Lees et al, 1986); Cache Valley virus sequences for L, M, &amp; S obtained from GenBank accession numbers KC436106.1, KC436107.1 &amp; KC436108.1 respectively (</w:t>
      </w:r>
      <w:proofErr w:type="spellStart"/>
      <w:r w:rsidRPr="00190DE6">
        <w:rPr>
          <w:rFonts w:ascii="Times New Roman" w:hAnsi="Times New Roman"/>
        </w:rPr>
        <w:t>Nyugen</w:t>
      </w:r>
      <w:proofErr w:type="spellEnd"/>
      <w:r w:rsidRPr="00190DE6">
        <w:rPr>
          <w:rFonts w:ascii="Times New Roman" w:hAnsi="Times New Roman"/>
        </w:rPr>
        <w:t xml:space="preserve"> et al, 2013); La Crosse virus sequences for L, M &amp; S obtained from GenBank accession numbers NC_004108.1, NC_004109.1 &amp; NC_004110.1 respectively; </w:t>
      </w:r>
      <w:proofErr w:type="spellStart"/>
      <w:r w:rsidRPr="00190DE6">
        <w:rPr>
          <w:rFonts w:ascii="Times New Roman" w:hAnsi="Times New Roman"/>
        </w:rPr>
        <w:t>Oropouche</w:t>
      </w:r>
      <w:proofErr w:type="spellEnd"/>
      <w:r w:rsidRPr="00190DE6">
        <w:rPr>
          <w:rFonts w:ascii="Times New Roman" w:hAnsi="Times New Roman"/>
        </w:rPr>
        <w:t xml:space="preserve"> virus sequences for L, M &amp; S obtained from GenBank accession numbers KP052850.1, KP052851.1 &amp; KP052852.1 respectively.</w:t>
      </w:r>
    </w:p>
    <w:p w14:paraId="56C5A422" w14:textId="77777777" w:rsidR="00144F46" w:rsidRDefault="00144F46"/>
    <w:sectPr w:rsidR="00144F46" w:rsidSect="00190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F46"/>
    <w:rsid w:val="000425E3"/>
    <w:rsid w:val="00046202"/>
    <w:rsid w:val="00046EED"/>
    <w:rsid w:val="00096013"/>
    <w:rsid w:val="000A1A60"/>
    <w:rsid w:val="000C0825"/>
    <w:rsid w:val="0011612B"/>
    <w:rsid w:val="0012549E"/>
    <w:rsid w:val="00137405"/>
    <w:rsid w:val="00144F46"/>
    <w:rsid w:val="001905CA"/>
    <w:rsid w:val="00190DE6"/>
    <w:rsid w:val="00190EDF"/>
    <w:rsid w:val="001B5DDC"/>
    <w:rsid w:val="001C0CDE"/>
    <w:rsid w:val="001E23E0"/>
    <w:rsid w:val="00202876"/>
    <w:rsid w:val="00224D8A"/>
    <w:rsid w:val="0022744D"/>
    <w:rsid w:val="0023624C"/>
    <w:rsid w:val="002457B2"/>
    <w:rsid w:val="00254642"/>
    <w:rsid w:val="002642F0"/>
    <w:rsid w:val="00272616"/>
    <w:rsid w:val="002A23ED"/>
    <w:rsid w:val="002A51E9"/>
    <w:rsid w:val="002E3D90"/>
    <w:rsid w:val="003061B1"/>
    <w:rsid w:val="00340D11"/>
    <w:rsid w:val="00343A12"/>
    <w:rsid w:val="0034482C"/>
    <w:rsid w:val="00361568"/>
    <w:rsid w:val="00362338"/>
    <w:rsid w:val="00381F12"/>
    <w:rsid w:val="00392422"/>
    <w:rsid w:val="003B6687"/>
    <w:rsid w:val="003F0C14"/>
    <w:rsid w:val="003F282A"/>
    <w:rsid w:val="00436B1B"/>
    <w:rsid w:val="00445CA1"/>
    <w:rsid w:val="0045330C"/>
    <w:rsid w:val="0045482D"/>
    <w:rsid w:val="0045620D"/>
    <w:rsid w:val="004A6C90"/>
    <w:rsid w:val="004A731B"/>
    <w:rsid w:val="004C5B72"/>
    <w:rsid w:val="004F41C9"/>
    <w:rsid w:val="004F76E4"/>
    <w:rsid w:val="0050255B"/>
    <w:rsid w:val="005073EB"/>
    <w:rsid w:val="00510E16"/>
    <w:rsid w:val="00522A95"/>
    <w:rsid w:val="00523270"/>
    <w:rsid w:val="00543548"/>
    <w:rsid w:val="0054485B"/>
    <w:rsid w:val="00554F76"/>
    <w:rsid w:val="00563F49"/>
    <w:rsid w:val="005A5E4C"/>
    <w:rsid w:val="005A64C5"/>
    <w:rsid w:val="006141A4"/>
    <w:rsid w:val="006307A2"/>
    <w:rsid w:val="0068480F"/>
    <w:rsid w:val="006B5214"/>
    <w:rsid w:val="006C3CE2"/>
    <w:rsid w:val="006E4543"/>
    <w:rsid w:val="006E6DD4"/>
    <w:rsid w:val="00711356"/>
    <w:rsid w:val="007263ED"/>
    <w:rsid w:val="00733FC4"/>
    <w:rsid w:val="007418E8"/>
    <w:rsid w:val="00771B74"/>
    <w:rsid w:val="00776067"/>
    <w:rsid w:val="00795C57"/>
    <w:rsid w:val="007B1404"/>
    <w:rsid w:val="007B34D1"/>
    <w:rsid w:val="007E015C"/>
    <w:rsid w:val="007F0B2E"/>
    <w:rsid w:val="00813035"/>
    <w:rsid w:val="00845792"/>
    <w:rsid w:val="00867845"/>
    <w:rsid w:val="008809A9"/>
    <w:rsid w:val="008962BC"/>
    <w:rsid w:val="008C37E2"/>
    <w:rsid w:val="008D4559"/>
    <w:rsid w:val="008F47C7"/>
    <w:rsid w:val="009058FD"/>
    <w:rsid w:val="0092376A"/>
    <w:rsid w:val="00997B4A"/>
    <w:rsid w:val="009A31CE"/>
    <w:rsid w:val="009B11AA"/>
    <w:rsid w:val="00A73F0D"/>
    <w:rsid w:val="00A80411"/>
    <w:rsid w:val="00A87DED"/>
    <w:rsid w:val="00A909F7"/>
    <w:rsid w:val="00AB06C9"/>
    <w:rsid w:val="00AC4089"/>
    <w:rsid w:val="00AD4D8C"/>
    <w:rsid w:val="00AF1F10"/>
    <w:rsid w:val="00B31E89"/>
    <w:rsid w:val="00B77BB5"/>
    <w:rsid w:val="00BB4E7E"/>
    <w:rsid w:val="00BC52A9"/>
    <w:rsid w:val="00BE575B"/>
    <w:rsid w:val="00C02773"/>
    <w:rsid w:val="00C26BD6"/>
    <w:rsid w:val="00C357B3"/>
    <w:rsid w:val="00C42501"/>
    <w:rsid w:val="00C44250"/>
    <w:rsid w:val="00C56A06"/>
    <w:rsid w:val="00C835EC"/>
    <w:rsid w:val="00C87148"/>
    <w:rsid w:val="00C979F4"/>
    <w:rsid w:val="00CA1BF1"/>
    <w:rsid w:val="00CB187F"/>
    <w:rsid w:val="00CC3F0A"/>
    <w:rsid w:val="00CC507B"/>
    <w:rsid w:val="00D02366"/>
    <w:rsid w:val="00D0712D"/>
    <w:rsid w:val="00D356DE"/>
    <w:rsid w:val="00D356E2"/>
    <w:rsid w:val="00D433DF"/>
    <w:rsid w:val="00D52076"/>
    <w:rsid w:val="00D624A1"/>
    <w:rsid w:val="00D70053"/>
    <w:rsid w:val="00D95211"/>
    <w:rsid w:val="00D96953"/>
    <w:rsid w:val="00E35302"/>
    <w:rsid w:val="00E3651E"/>
    <w:rsid w:val="00E62759"/>
    <w:rsid w:val="00E94A51"/>
    <w:rsid w:val="00EA513E"/>
    <w:rsid w:val="00EA54D9"/>
    <w:rsid w:val="00EA69B3"/>
    <w:rsid w:val="00EC3348"/>
    <w:rsid w:val="00ED4289"/>
    <w:rsid w:val="00EF0EAE"/>
    <w:rsid w:val="00F129D5"/>
    <w:rsid w:val="00F3657F"/>
    <w:rsid w:val="00F414B3"/>
    <w:rsid w:val="00F463E4"/>
    <w:rsid w:val="00F51F87"/>
    <w:rsid w:val="00F83517"/>
    <w:rsid w:val="00FA02F9"/>
    <w:rsid w:val="00FB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7FC7"/>
  <w15:chartTrackingRefBased/>
  <w15:docId w15:val="{44624153-EC70-6D4A-A1CA-DAF5B467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F4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F46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448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ine.carrington@sta.uw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Krisangel</dc:creator>
  <cp:keywords/>
  <dc:description/>
  <cp:lastModifiedBy>Priyadharshini Ramasamy</cp:lastModifiedBy>
  <cp:revision>4</cp:revision>
  <dcterms:created xsi:type="dcterms:W3CDTF">2022-12-11T16:24:00Z</dcterms:created>
  <dcterms:modified xsi:type="dcterms:W3CDTF">2023-01-30T12:36:00Z</dcterms:modified>
</cp:coreProperties>
</file>